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01C3" w:rsidRPr="009D29CC" w:rsidRDefault="002178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9D29CC" w:rsidRPr="009D29CC">
        <w:rPr>
          <w:rFonts w:ascii="Times New Roman" w:hAnsi="Times New Roman" w:cs="Times New Roman"/>
          <w:sz w:val="24"/>
          <w:szCs w:val="24"/>
        </w:rPr>
        <w:t xml:space="preserve">Table </w:t>
      </w:r>
      <w:r w:rsidR="00947C18">
        <w:rPr>
          <w:rFonts w:ascii="Times New Roman" w:hAnsi="Times New Roman" w:cs="Times New Roman"/>
          <w:sz w:val="24"/>
          <w:szCs w:val="24"/>
        </w:rPr>
        <w:t>S</w:t>
      </w:r>
      <w:r w:rsidR="00D72D9E">
        <w:rPr>
          <w:rFonts w:ascii="Times New Roman" w:hAnsi="Times New Roman" w:cs="Times New Roman"/>
          <w:sz w:val="24"/>
          <w:szCs w:val="24"/>
        </w:rPr>
        <w:t>2</w:t>
      </w:r>
      <w:r w:rsidR="009D29CC" w:rsidRPr="009D29CC">
        <w:rPr>
          <w:rFonts w:ascii="Times New Roman" w:hAnsi="Times New Roman" w:cs="Times New Roman"/>
          <w:sz w:val="24"/>
          <w:szCs w:val="24"/>
        </w:rPr>
        <w:t xml:space="preserve">. </w:t>
      </w:r>
      <w:r w:rsidR="00947C18">
        <w:rPr>
          <w:rFonts w:ascii="Times New Roman" w:hAnsi="Times New Roman" w:cs="Times New Roman"/>
          <w:sz w:val="24"/>
          <w:szCs w:val="24"/>
        </w:rPr>
        <w:t>A</w:t>
      </w:r>
      <w:r w:rsidR="009D29CC" w:rsidRPr="009D29CC">
        <w:rPr>
          <w:rFonts w:ascii="Times New Roman" w:hAnsi="Times New Roman" w:cs="Times New Roman"/>
          <w:sz w:val="24"/>
          <w:szCs w:val="24"/>
        </w:rPr>
        <w:t>ssociation of baseline characteristics with upper gastrointestinal events during the follow</w:t>
      </w:r>
      <w:r w:rsidR="00947C18">
        <w:rPr>
          <w:rFonts w:ascii="Times New Roman" w:hAnsi="Times New Roman" w:cs="Times New Roman"/>
          <w:sz w:val="24"/>
          <w:szCs w:val="24"/>
        </w:rPr>
        <w:t>-</w:t>
      </w:r>
      <w:r w:rsidR="009D29CC" w:rsidRPr="009D29CC">
        <w:rPr>
          <w:rFonts w:ascii="Times New Roman" w:hAnsi="Times New Roman" w:cs="Times New Roman"/>
          <w:sz w:val="24"/>
          <w:szCs w:val="24"/>
        </w:rPr>
        <w:t>up period</w:t>
      </w:r>
    </w:p>
    <w:tbl>
      <w:tblPr>
        <w:tblW w:w="1468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29"/>
        <w:gridCol w:w="1620"/>
        <w:gridCol w:w="1633"/>
        <w:gridCol w:w="963"/>
        <w:gridCol w:w="1873"/>
        <w:gridCol w:w="1260"/>
        <w:gridCol w:w="1395"/>
        <w:gridCol w:w="1211"/>
        <w:gridCol w:w="362"/>
        <w:gridCol w:w="240"/>
      </w:tblGrid>
      <w:tr w:rsidR="009D29CC" w:rsidRPr="009D29CC" w:rsidTr="00D72D9E">
        <w:trPr>
          <w:trHeight w:val="282"/>
        </w:trPr>
        <w:tc>
          <w:tcPr>
            <w:tcW w:w="4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RANGE!B5"/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  <w:bookmarkEnd w:id="0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93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ny upper gastrointestinal AE at any tim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ring</w:t>
            </w: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llow-up</w:t>
            </w: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9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tegorical variab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id n (%)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702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702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702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7026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947C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2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67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2 (37.</w:t>
            </w:r>
            <w:del w:id="1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6</w:delText>
              </w:r>
            </w:del>
            <w:ins w:id="2" w:author="Colin Egan" w:date="2021-03-27T09:22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</w:t>
            </w:r>
            <w:del w:id="3" w:author="Colin Egan" w:date="2021-03-27T09:24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27</w:delText>
              </w:r>
            </w:del>
            <w:ins w:id="4" w:author="Colin Egan" w:date="2021-03-27T09:24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</w:t>
            </w:r>
            <w:del w:id="5" w:author="Colin Egan" w:date="2021-04-19T09:18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8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2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Spa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6 (62.8</w:t>
            </w:r>
            <w:del w:id="6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del w:id="7" w:author="Colin Egan" w:date="2021-03-27T09:24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7</w:delText>
              </w:r>
            </w:del>
            <w:ins w:id="8" w:author="Colin Egan" w:date="2021-03-27T09:24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.</w:t>
            </w:r>
            <w:ins w:id="9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  <w:del w:id="10" w:author="Colin Egan" w:date="2021-04-19T09:18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7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52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93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No schooling comple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(</w:t>
            </w:r>
            <w:ins w:id="11" w:author="Colin Egan" w:date="2021-03-27T09:22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  <w:del w:id="12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.97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del w:id="13" w:author="Colin Egan" w:date="2021-03-27T09:24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9</w:delText>
              </w:r>
            </w:del>
            <w:ins w:id="14" w:author="Colin Egan" w:date="2021-03-27T09:24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ins w:id="15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6</w:t>
              </w:r>
            </w:ins>
            <w:del w:id="16" w:author="Colin Egan" w:date="2021-04-19T09:18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58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52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Primary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9 (44.7</w:t>
            </w:r>
            <w:del w:id="17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8" w:author="Colin Egan" w:date="2021-03-27T09:24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.97</w:delText>
              </w:r>
            </w:del>
            <w:ins w:id="19" w:author="Colin Egan" w:date="2021-03-27T09:24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</w:t>
            </w:r>
            <w:ins w:id="20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8</w:t>
              </w:r>
            </w:ins>
            <w:del w:id="21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77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Secondary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3 (34.4</w:t>
            </w:r>
            <w:del w:id="22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</w:t>
            </w:r>
            <w:del w:id="23" w:author="Colin Egan" w:date="2021-03-27T09:24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75</w:delText>
              </w:r>
            </w:del>
            <w:ins w:id="24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8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</w:t>
            </w:r>
            <w:ins w:id="25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7</w:t>
              </w:r>
            </w:ins>
            <w:del w:id="26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65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Bachelor´s degr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 (14.5</w:t>
            </w:r>
            <w:del w:id="27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2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del w:id="28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66</w:delText>
              </w:r>
            </w:del>
            <w:ins w:id="29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7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</w:t>
            </w:r>
            <w:ins w:id="30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9</w:t>
              </w:r>
            </w:ins>
            <w:del w:id="31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87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Other professional qualific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1.</w:t>
            </w:r>
            <w:del w:id="32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6</w:delText>
              </w:r>
            </w:del>
            <w:ins w:id="33" w:author="Colin Egan" w:date="2021-03-27T09:22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del w:id="34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ins w:id="35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  <w:del w:id="36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6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loyment status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Work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4 (23.8</w:t>
            </w:r>
            <w:del w:id="37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  <w:del w:id="38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Retir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6 (49.4</w:t>
            </w:r>
            <w:del w:id="39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</w:t>
            </w:r>
            <w:del w:id="40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8</w:delText>
              </w:r>
            </w:del>
            <w:ins w:id="41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3</w:t>
            </w:r>
            <w:del w:id="42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Unemploy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4 (26.</w:t>
            </w:r>
            <w:del w:id="43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76</w:delText>
              </w:r>
            </w:del>
            <w:ins w:id="44" w:author="Colin Egan" w:date="2021-03-27T09:22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8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  <w:del w:id="45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2</w:delText>
              </w:r>
            </w:del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2</w:t>
            </w:r>
            <w:del w:id="46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oking hab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Ex-smok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 (13.</w:t>
            </w:r>
            <w:del w:id="47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59</w:delText>
              </w:r>
            </w:del>
            <w:ins w:id="48" w:author="Colin Egan" w:date="2021-03-27T09:22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6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del w:id="49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76</w:delText>
              </w:r>
            </w:del>
            <w:ins w:id="50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8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  <w:del w:id="51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Never smok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9 (74.</w:t>
            </w:r>
            <w:del w:id="52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9</w:delText>
              </w:r>
            </w:del>
            <w:ins w:id="53" w:author="Colin Egan" w:date="2021-03-27T09:22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</w:t>
            </w:r>
            <w:del w:id="54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58</w:delText>
              </w:r>
            </w:del>
            <w:ins w:id="55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6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6</w:t>
            </w:r>
            <w:del w:id="56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 Current smok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 (12.2</w:t>
            </w:r>
            <w:del w:id="57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2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del w:id="58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7</w:delText>
              </w:r>
            </w:del>
            <w:ins w:id="59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</w:t>
            </w:r>
            <w:ins w:id="60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8</w:t>
              </w:r>
            </w:ins>
            <w:del w:id="61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75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diabetes (1 or 2 typ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 (8.</w:t>
            </w:r>
            <w:del w:id="62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5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ins w:id="63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.1</w:t>
              </w:r>
            </w:ins>
            <w:del w:id="64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.07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0 (91.4</w:t>
            </w:r>
            <w:del w:id="65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6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</w:t>
            </w:r>
            <w:ins w:id="66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</w:t>
              </w:r>
            </w:ins>
            <w:del w:id="67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8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thyroid / parathyroid disord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1</w:t>
            </w:r>
            <w:del w:id="68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  <w:ins w:id="69" w:author="Colin Egan" w:date="2021-03-27T09:22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  <w:del w:id="70" w:author="Colin Egan" w:date="2021-03-27T09:22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.98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</w:t>
            </w:r>
            <w:ins w:id="71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</w:t>
              </w:r>
            </w:ins>
            <w:del w:id="72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26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4 (85</w:t>
            </w:r>
            <w:del w:id="73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.02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2</w:t>
            </w: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inflammatory bowel dise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(1.</w:t>
            </w:r>
            <w:del w:id="74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5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del w:id="75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9</w:delText>
              </w:r>
            </w:del>
            <w:ins w:id="76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  <w:ins w:id="77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</w:t>
              </w:r>
            </w:ins>
            <w:del w:id="78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7</w:delText>
              </w:r>
            </w:del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2 (98.</w:t>
            </w:r>
            <w:del w:id="79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</w:t>
            </w:r>
            <w:del w:id="80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26</w:delText>
              </w:r>
            </w:del>
            <w:ins w:id="81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</w:t>
              </w:r>
            </w:ins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</w:t>
            </w:r>
            <w:ins w:id="82" w:author="Colin Egan" w:date="2021-04-19T09:19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</w:t>
              </w:r>
            </w:ins>
            <w:del w:id="83" w:author="Colin Egan" w:date="2021-04-19T09:19:00Z">
              <w:r w:rsidRPr="009D29CC" w:rsidDel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9</w:delText>
              </w:r>
            </w:del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istory of dyspep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 (10.5</w:t>
            </w:r>
            <w:del w:id="84" w:author="Colin Egan" w:date="2021-03-27T09:24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  <w:del w:id="85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</w:t>
            </w:r>
            <w:del w:id="86" w:author="Colin Egan" w:date="2021-03-27T09:27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7</w:delText>
              </w:r>
            </w:del>
            <w:ins w:id="87" w:author="Colin Egan" w:date="2021-03-27T09:27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0 (89.</w:t>
            </w:r>
            <w:del w:id="88" w:author="Colin Egan" w:date="2021-03-27T09:24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9</w:delText>
              </w:r>
            </w:del>
            <w:ins w:id="89" w:author="Colin Egan" w:date="2021-03-27T09:24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</w:t>
            </w:r>
            <w:del w:id="90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89</w:delText>
              </w:r>
            </w:del>
            <w:ins w:id="91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9</w:t>
              </w:r>
            </w:ins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acid regurgit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 (9.5</w:t>
            </w:r>
            <w:del w:id="92" w:author="Colin Egan" w:date="2021-03-27T09:24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  <w:del w:id="93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  <w:del w:id="94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0 (90.</w:t>
            </w:r>
            <w:del w:id="95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7</w:delText>
              </w:r>
            </w:del>
            <w:ins w:id="96" w:author="Colin Egan" w:date="2021-03-27T09:23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  <w:del w:id="97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</w:t>
            </w:r>
            <w:del w:id="98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6</w:delText>
              </w:r>
            </w:del>
            <w:ins w:id="99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gastr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 (10</w:t>
            </w:r>
            <w:del w:id="100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.02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  <w:del w:id="101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  <w:del w:id="102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5 (</w:t>
            </w:r>
            <w:del w:id="103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89.98</w:delText>
              </w:r>
            </w:del>
            <w:ins w:id="104" w:author="Colin Egan" w:date="2021-03-27T09:23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90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  <w:del w:id="105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</w:t>
            </w:r>
            <w:del w:id="106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5</w:delText>
              </w:r>
            </w:del>
            <w:ins w:id="107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gastric ulce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(1.</w:t>
            </w:r>
            <w:del w:id="108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7</w:delText>
              </w:r>
            </w:del>
            <w:ins w:id="109" w:author="Colin Egan" w:date="2021-03-27T09:23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2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del w:id="110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9</w:delText>
              </w:r>
            </w:del>
            <w:ins w:id="111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del w:id="112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68</w:delText>
              </w:r>
            </w:del>
            <w:ins w:id="113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7</w:t>
              </w:r>
            </w:ins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6 (98.8</w:t>
            </w:r>
            <w:del w:id="114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</w:t>
            </w:r>
            <w:del w:id="115" w:author="Colin Egan" w:date="2021-03-27T09:25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26</w:delText>
              </w:r>
            </w:del>
            <w:ins w:id="116" w:author="Colin Egan" w:date="2021-03-27T09:25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3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</w:t>
            </w:r>
            <w:del w:id="117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58</w:delText>
              </w:r>
            </w:del>
            <w:ins w:id="118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6</w:t>
              </w:r>
            </w:ins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osteoporosis treat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 (10.8</w:t>
            </w:r>
            <w:del w:id="119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del w:id="120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.97</w:delText>
              </w:r>
            </w:del>
            <w:ins w:id="121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  <w:del w:id="122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2</w:delText>
              </w:r>
            </w:del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  <w:del w:id="123" w:author="Colin Egan" w:date="2021-03-27T09:27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7 (89.2</w:t>
            </w:r>
            <w:del w:id="124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</w:t>
            </w:r>
            <w:del w:id="125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77</w:delText>
              </w:r>
            </w:del>
            <w:ins w:id="126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8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4</w:t>
            </w:r>
            <w:del w:id="127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osteoporosis supple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5 (60.8</w:t>
            </w:r>
            <w:del w:id="128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  <w:del w:id="129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</w:delText>
              </w:r>
            </w:del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</w:t>
            </w:r>
            <w:del w:id="130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6</w:delText>
              </w:r>
            </w:del>
            <w:ins w:id="131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4</w:t>
              </w:r>
            </w:ins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3 (39.2</w:t>
            </w:r>
            <w:del w:id="132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  <w:del w:id="133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1</w:delText>
              </w:r>
            </w:del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</w:t>
            </w:r>
            <w:del w:id="134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89</w:delText>
              </w:r>
            </w:del>
            <w:ins w:id="135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9</w:t>
              </w:r>
            </w:ins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330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ory of a concomitant medication</w:t>
            </w: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#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4 (7</w:t>
            </w:r>
            <w:del w:id="136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5.97</w:delText>
              </w:r>
            </w:del>
            <w:ins w:id="137" w:author="Colin Egan" w:date="2021-03-27T09:23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6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</w:t>
            </w:r>
            <w:del w:id="138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07</w:delText>
              </w:r>
            </w:del>
            <w:ins w:id="139" w:author="Colin Egan" w:date="2021-03-27T09:26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1</w:t>
              </w:r>
            </w:ins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ins w:id="140" w:author="Colin Egan" w:date="2021-03-27T09:27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  <w:del w:id="141" w:author="Colin Egan" w:date="2021-03-27T09:27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97</w:delText>
              </w:r>
            </w:del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947C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 (24.0</w:t>
            </w:r>
            <w:del w:id="142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  <w:del w:id="143" w:author="Colin Egan" w:date="2021-03-27T09:26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3</w:delText>
              </w:r>
            </w:del>
          </w:p>
        </w:tc>
        <w:tc>
          <w:tcPr>
            <w:tcW w:w="1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inuous variabl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338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id n (%)</w:t>
            </w:r>
          </w:p>
        </w:tc>
        <w:tc>
          <w:tcPr>
            <w:tcW w:w="1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 </w:t>
            </w:r>
            <w:ins w:id="144" w:author="Colin Egan" w:date="2021-04-19T09:18:00Z">
              <w:r w:rsidR="0002669E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(</w:t>
              </w:r>
            </w:ins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  <w:ins w:id="145" w:author="Colin Egan" w:date="2021-04-19T09:18:00Z">
              <w:r w:rsidR="0002669E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)</w:t>
              </w:r>
            </w:ins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 </w:t>
            </w:r>
            <w:ins w:id="146" w:author="Colin Egan" w:date="2021-04-19T09:18:00Z">
              <w:r w:rsidR="0002669E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(</w:t>
              </w:r>
            </w:ins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an</w:t>
            </w:r>
            <w:ins w:id="147" w:author="Colin Egan" w:date="2021-04-19T09:18:00Z">
              <w:r w:rsidR="0002669E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)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d. Error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/Z statistic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5"/>
        </w:trPr>
        <w:tc>
          <w:tcPr>
            <w:tcW w:w="4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8 (100</w:t>
            </w:r>
            <w:del w:id="148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.00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31 </w:t>
            </w:r>
            <w:ins w:id="149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(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6</w:t>
            </w:r>
            <w:ins w:id="150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)</w:t>
              </w:r>
            </w:ins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97 </w:t>
            </w:r>
            <w:ins w:id="151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(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7</w:t>
            </w:r>
            <w:ins w:id="152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)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  <w:del w:id="153" w:author="Colin Egan" w:date="2021-03-27T09:27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466</w:delText>
              </w:r>
            </w:del>
            <w:ins w:id="154" w:author="Colin Egan" w:date="2021-03-27T09:27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5</w:t>
              </w:r>
            </w:ins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D29CC" w:rsidRPr="009D29CC" w:rsidTr="00D72D9E">
        <w:trPr>
          <w:trHeight w:val="282"/>
        </w:trPr>
        <w:tc>
          <w:tcPr>
            <w:tcW w:w="4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me since menopause (years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5 (100</w:t>
            </w:r>
            <w:del w:id="155" w:author="Colin Egan" w:date="2021-03-27T09:23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.00</w:delText>
              </w:r>
            </w:del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23 </w:t>
            </w:r>
            <w:ins w:id="156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(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  <w:ins w:id="157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)</w:t>
              </w:r>
            </w:ins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52 </w:t>
            </w:r>
            <w:ins w:id="158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(</w:t>
              </w:r>
            </w:ins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  <w:ins w:id="159" w:author="Colin Egan" w:date="2021-04-19T09:18:00Z">
              <w:r w:rsidR="0002669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)</w:t>
              </w:r>
            </w:ins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</w:t>
            </w:r>
            <w:del w:id="160" w:author="Colin Egan" w:date="2021-03-27T09:27:00Z">
              <w:r w:rsidRPr="009D29CC" w:rsidDel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delText>693</w:delText>
              </w:r>
            </w:del>
            <w:ins w:id="161" w:author="Colin Egan" w:date="2021-03-27T09:27:00Z">
              <w:r w:rsidR="00BB1D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n-GB"/>
                </w:rPr>
                <w:t>7</w:t>
              </w:r>
            </w:ins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29CC" w:rsidRPr="009D29CC" w:rsidRDefault="009D29CC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9D29CC" w:rsidRDefault="009D29C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5011" w:type="dxa"/>
        <w:tblInd w:w="108" w:type="dxa"/>
        <w:tblLook w:val="04A0" w:firstRow="1" w:lastRow="0" w:firstColumn="1" w:lastColumn="0" w:noHBand="0" w:noVBand="1"/>
      </w:tblPr>
      <w:tblGrid>
        <w:gridCol w:w="7524"/>
        <w:gridCol w:w="2134"/>
        <w:gridCol w:w="1258"/>
        <w:gridCol w:w="2448"/>
        <w:gridCol w:w="1647"/>
      </w:tblGrid>
      <w:tr w:rsidR="002178C5" w:rsidRPr="009D29CC" w:rsidTr="005F3492">
        <w:trPr>
          <w:trHeight w:val="285"/>
        </w:trPr>
        <w:tc>
          <w:tcPr>
            <w:tcW w:w="11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8C5" w:rsidRPr="009D29CC" w:rsidRDefault="002178C5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For this variable the categories student, self-employed and house-wife were grouped with categories worker and unemployed respectively</w:t>
            </w:r>
          </w:p>
        </w:tc>
      </w:tr>
      <w:tr w:rsidR="002178C5" w:rsidRPr="009D29CC" w:rsidTr="005F3492">
        <w:trPr>
          <w:trHeight w:val="285"/>
        </w:trPr>
        <w:tc>
          <w:tcPr>
            <w:tcW w:w="5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8C5" w:rsidRPr="009D29CC" w:rsidRDefault="002178C5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or this variable the categor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“</w:t>
            </w: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”</w:t>
            </w:r>
            <w:r w:rsidRPr="009D2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as excluded from the analysis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8C5" w:rsidRPr="009D29CC" w:rsidRDefault="002178C5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8C5" w:rsidRPr="009D29CC" w:rsidRDefault="002178C5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8C5" w:rsidRPr="009D29CC" w:rsidRDefault="002178C5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78C5" w:rsidRPr="009D29CC" w:rsidRDefault="002178C5" w:rsidP="005F3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2178C5" w:rsidRPr="009D29CC" w:rsidRDefault="002178C5">
      <w:pPr>
        <w:rPr>
          <w:rFonts w:ascii="Times New Roman" w:hAnsi="Times New Roman" w:cs="Times New Roman"/>
          <w:sz w:val="20"/>
          <w:szCs w:val="20"/>
        </w:rPr>
      </w:pPr>
      <w:bookmarkStart w:id="162" w:name="_GoBack"/>
      <w:bookmarkEnd w:id="162"/>
    </w:p>
    <w:sectPr w:rsidR="002178C5" w:rsidRPr="009D29CC" w:rsidSect="009D29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lin Egan">
    <w15:presenceInfo w15:providerId="None" w15:userId="Colin Eg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9CC"/>
    <w:rsid w:val="0002669E"/>
    <w:rsid w:val="002178C5"/>
    <w:rsid w:val="00702681"/>
    <w:rsid w:val="00947C18"/>
    <w:rsid w:val="009D29CC"/>
    <w:rsid w:val="00BB1D13"/>
    <w:rsid w:val="00D72D9E"/>
    <w:rsid w:val="00F1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0B86"/>
  <w15:chartTrackingRefBased/>
  <w15:docId w15:val="{0C9313DB-730F-4D05-B0A1-CC42A7B8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D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D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21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Egan</dc:creator>
  <cp:keywords/>
  <dc:description/>
  <cp:lastModifiedBy>Colin Egan</cp:lastModifiedBy>
  <cp:revision>3</cp:revision>
  <dcterms:created xsi:type="dcterms:W3CDTF">2021-03-27T08:28:00Z</dcterms:created>
  <dcterms:modified xsi:type="dcterms:W3CDTF">2021-04-19T07:19:00Z</dcterms:modified>
</cp:coreProperties>
</file>